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AF421" w14:textId="77777777" w:rsidR="00E517BF" w:rsidRPr="009818F5" w:rsidRDefault="00DE260E" w:rsidP="0022674A">
      <w:pPr>
        <w:pBdr>
          <w:top w:val="nil"/>
          <w:left w:val="nil"/>
          <w:bottom w:val="nil"/>
          <w:right w:val="nil"/>
          <w:between w:val="nil"/>
        </w:pBdr>
        <w:spacing w:after="240"/>
        <w:rPr>
          <w:rFonts w:ascii="Calibri" w:eastAsia="Calibri" w:hAnsi="Calibri" w:cs="Calibri"/>
          <w:b/>
          <w:color w:val="000000" w:themeColor="text1"/>
        </w:rPr>
      </w:pPr>
      <w:r w:rsidRPr="009818F5">
        <w:rPr>
          <w:rFonts w:ascii="Calibri" w:eastAsia="Calibri" w:hAnsi="Calibri" w:cs="Calibri"/>
          <w:b/>
          <w:color w:val="000000" w:themeColor="text1"/>
        </w:rPr>
        <w:t xml:space="preserve">Individual differences in rhythm perception modulate music-related motor learning: A neurobehavioral training study with children </w:t>
      </w:r>
    </w:p>
    <w:p w14:paraId="6A9F81E6" w14:textId="75EE9487" w:rsidR="00E517BF" w:rsidRPr="009818F5" w:rsidRDefault="00DE260E" w:rsidP="0022674A">
      <w:pPr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Calibri" w:eastAsia="Calibri" w:hAnsi="Calibri" w:cs="Calibri"/>
          <w:bCs/>
          <w:color w:val="000000" w:themeColor="text1"/>
          <w:sz w:val="20"/>
          <w:szCs w:val="20"/>
        </w:rPr>
      </w:pPr>
      <w:r w:rsidRPr="009818F5">
        <w:rPr>
          <w:rFonts w:ascii="Calibri" w:eastAsia="Calibri" w:hAnsi="Calibri" w:cs="Calibri"/>
          <w:bCs/>
          <w:color w:val="000000" w:themeColor="text1"/>
          <w:sz w:val="20"/>
          <w:szCs w:val="20"/>
        </w:rPr>
        <w:t>Marta Martins, Ana Mafalda Reis, Christian Gaser, and São Luís Castro</w:t>
      </w:r>
    </w:p>
    <w:p w14:paraId="3C5DECC0" w14:textId="4F5FE98F" w:rsidR="00E517BF" w:rsidRPr="009818F5" w:rsidRDefault="00DE260E" w:rsidP="0022674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240"/>
        <w:rPr>
          <w:rFonts w:ascii="Calibri" w:eastAsia="Calibri" w:hAnsi="Calibri" w:cs="Calibri"/>
          <w:b/>
          <w:color w:val="000000" w:themeColor="text1"/>
        </w:rPr>
      </w:pPr>
      <w:r w:rsidRPr="009818F5">
        <w:rPr>
          <w:rFonts w:ascii="Calibri" w:eastAsia="Calibri" w:hAnsi="Calibri" w:cs="Calibri"/>
          <w:b/>
          <w:color w:val="000000" w:themeColor="text1"/>
        </w:rPr>
        <w:t>Supplementary information</w:t>
      </w:r>
    </w:p>
    <w:p w14:paraId="7A504422" w14:textId="77777777" w:rsidR="00E517BF" w:rsidRPr="009818F5" w:rsidRDefault="00DE260E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Performance on the </w:t>
      </w: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>Purdue Pegboard Test, preferred han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improved from pre- to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39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25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766, main effect of Time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1, 54) = 28.91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349. No main effect of Group was reached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2.23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117. Importantly, the interaction of Time with Group was significan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4.60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14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46. The greatest increase from pre- to post-test occurred in the music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2.286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2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337; the sports group also showed a significant improvement, though not so marked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500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5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0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701, but in the control group</w:t>
      </w:r>
      <w:r w:rsidRPr="009818F5">
        <w:rPr>
          <w:color w:val="000000" w:themeColor="text1"/>
          <w:sz w:val="20"/>
          <w:szCs w:val="20"/>
        </w:rPr>
        <w:t xml:space="preserve">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the increase was not significan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38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5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401. Looking at the differences between groups at post-test, the superiority of the music group emerged again: it had a significant advantage when compared to the sports</w:t>
      </w:r>
      <w:r w:rsidRPr="009818F5">
        <w:rPr>
          <w:color w:val="000000" w:themeColor="text1"/>
          <w:sz w:val="20"/>
          <w:szCs w:val="20"/>
        </w:rPr>
        <w:t xml:space="preserve">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41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604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46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687, and the control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41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604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46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851, that did not differ from each other (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000). With the </w:t>
      </w: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>non-preferred han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, the performance on the Purdue Pegboard Test also improved significantly from pre- to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230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24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676, main effect of Tim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1, 54) = 24.82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315. No main effect of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1.00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373, nor the interaction Time x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2.376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103, reached significance. </w:t>
      </w: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>Bimanual performanc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improved significantly from pre- to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2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24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706, main effect of Tim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1, 54) = 23.27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301. Time interacted with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4.95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11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55: the music and sports groups improved from pre- to post-test, but the increase was greater in the music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2.048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0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303, than in the sports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38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4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0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778; the control group did not improv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6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4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707. The main effect of Group was not significan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0.958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390. At post-test, the music group showed a significant advantage compared to the control group, but this advantage did not survive the Holm-Bonferroni correction for multiple comparisons,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 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34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6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62; the difference to sports group did not reach significanc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 xml:space="preserve">M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= 0.95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6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192. No significant differences were found between sports and control groups at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38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8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507.</w:t>
      </w:r>
    </w:p>
    <w:p w14:paraId="7452CA01" w14:textId="4EC2F45A" w:rsidR="00E517BF" w:rsidRPr="009818F5" w:rsidRDefault="00DE260E">
      <w:pPr>
        <w:spacing w:line="360" w:lineRule="auto"/>
        <w:ind w:firstLine="284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Regarding the effects of training on rhythm skills, the performance on </w:t>
      </w: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>rhythm discrimination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improved from pre- to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86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27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0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365, main effect of Tim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1, 54) = 9.86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03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54. The main effect of Group was not significan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1.98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147, but the interaction Time x Group was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5.724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06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75. The greatest increase from pre- to post-test occurred in the music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2.14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5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796, and no significant differences were observed in the other groups (sports group: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22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8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650</w:t>
      </w:r>
      <w:r w:rsidR="00D16647" w:rsidRPr="009818F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;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control group</w:t>
      </w:r>
      <w:r w:rsidR="00D16647" w:rsidRPr="009818F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: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22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48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650). The groups did not differ at post-test (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s &gt; .05). Because the rhythm discrimination pre-test scores differed significantly between the music and control groups, we performed an ANCOVA to check whether the post-test means, adjusted for pre-test scores, differed between groups. This established a significant effect of group in the rhythm discrimination post-test scores after controlling for the pre-test scores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3) = 3.56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35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19: the music group had better rhythm discrimination than the sports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476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5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3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851, but not than the control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91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84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247. Performance on the </w:t>
      </w: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>rhythm copy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task improved from pre- to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76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288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22, main effect of Tim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1, 54) = 37.61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11. Time interacted with Group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4.98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10, η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bscript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  <w:vertAlign w:val="superscript"/>
        </w:rPr>
        <w:t>2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156. The music group showed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lastRenderedPageBreak/>
        <w:t xml:space="preserve">a significant improvement from pre- to post-tes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2.905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73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&lt; .00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721, and the control group also, although less markedly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1.667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1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00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d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422. The sports group did not improve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M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722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SE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0.511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163. The main effect of Group was not significant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F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(2, 54) = 0.209, 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.812. No differences were found between the groups at post-test (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p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>s &gt; .05).</w:t>
      </w:r>
    </w:p>
    <w:p w14:paraId="271C79BB" w14:textId="77777777" w:rsidR="00E517BF" w:rsidRPr="009818F5" w:rsidRDefault="00DE260E" w:rsidP="00D37B29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>Analogous analyses were computed adding SES as a covariate and the results were similar.</w:t>
      </w:r>
    </w:p>
    <w:p w14:paraId="0A76CE08" w14:textId="77777777" w:rsidR="00E517BF" w:rsidRPr="009818F5" w:rsidRDefault="00E517BF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</w:p>
    <w:p w14:paraId="0B1C75AC" w14:textId="77777777" w:rsidR="0022674A" w:rsidRPr="009818F5" w:rsidRDefault="0022674A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</w:p>
    <w:p w14:paraId="0ACACD3F" w14:textId="47806374" w:rsidR="00E517BF" w:rsidRPr="009818F5" w:rsidRDefault="00DE260E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</w:pP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 xml:space="preserve">Supplementary Table S1.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>Pre- and Post-test Rhythm and Motor Scores for the Music, Sports, and Control Groups (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N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57).</w:t>
      </w:r>
      <w:r w:rsidR="001B7CAA" w:rsidRPr="009818F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D16647" w:rsidRPr="009818F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Minimum and maximum values in parentheses.</w:t>
      </w:r>
    </w:p>
    <w:tbl>
      <w:tblPr>
        <w:tblStyle w:val="a3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72"/>
        <w:gridCol w:w="2268"/>
        <w:gridCol w:w="2268"/>
        <w:gridCol w:w="2268"/>
      </w:tblGrid>
      <w:tr w:rsidR="009818F5" w:rsidRPr="009818F5" w14:paraId="4BE121AE" w14:textId="77777777">
        <w:tc>
          <w:tcPr>
            <w:tcW w:w="27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130902D" w14:textId="77777777" w:rsidR="00E517BF" w:rsidRPr="009818F5" w:rsidRDefault="00DE260E">
            <w:pPr>
              <w:keepNext/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17E137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usic group (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= 21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27F723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ports group (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= 18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40D2BB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trol group (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= 18)</w:t>
            </w:r>
          </w:p>
        </w:tc>
      </w:tr>
      <w:tr w:rsidR="009818F5" w:rsidRPr="009818F5" w14:paraId="16ECCF6B" w14:textId="77777777">
        <w:tc>
          <w:tcPr>
            <w:tcW w:w="27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D5F092" w14:textId="2DA6A287" w:rsidR="00E517BF" w:rsidRPr="009818F5" w:rsidRDefault="00DE260E">
            <w:pPr>
              <w:keepNext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-test</w:t>
            </w:r>
            <w:r w:rsidR="000B6982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 xml:space="preserve"> </w:t>
            </w:r>
            <w:r w:rsidR="000B6982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7ADB25" w14:textId="77777777" w:rsidR="00E517BF" w:rsidRPr="009818F5" w:rsidRDefault="00E517BF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35E692" w14:textId="77777777" w:rsidR="00E517BF" w:rsidRPr="009818F5" w:rsidRDefault="00E517BF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DB3780" w14:textId="77777777" w:rsidR="00E517BF" w:rsidRPr="009818F5" w:rsidRDefault="00E517BF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18F5" w:rsidRPr="009818F5" w14:paraId="048DB242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5DDEBE7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hythm discrim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AFC0F3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810 ± 2.977 (9 - 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8A27C8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778 ± 2.365 (10 - 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50717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000 ± 2.249 (13 - 20)</w:t>
            </w:r>
          </w:p>
        </w:tc>
      </w:tr>
      <w:tr w:rsidR="009818F5" w:rsidRPr="009818F5" w14:paraId="3C45609F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AFC4A98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hythm 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C68C88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190 ± 4.155 (0 -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0A19CC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500 ± 5.090 (1 - 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C5929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722 ± 3.862 (2 - 15)</w:t>
            </w:r>
          </w:p>
        </w:tc>
      </w:tr>
      <w:tr w:rsidR="009818F5" w:rsidRPr="009818F5" w14:paraId="64265554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4C988ECD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PT - preferred h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AB1C8D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238 ± 1.609 (9 -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30B0A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611 ± 2.004 (8 -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7B52DB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722 ± 1.447 (11 - 16)</w:t>
            </w:r>
          </w:p>
        </w:tc>
      </w:tr>
      <w:tr w:rsidR="009818F5" w:rsidRPr="009818F5" w14:paraId="7989B079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2DA45314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PT - non-preferred h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13FEC2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476 ± 1.167 (9 - 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211FCF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111 ± 1.451 (9 - 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E1F0B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611 ± 2.200 (8 - 16)</w:t>
            </w:r>
          </w:p>
        </w:tc>
      </w:tr>
      <w:tr w:rsidR="009818F5" w:rsidRPr="009818F5" w14:paraId="09DCC540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32441D1A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PT - both h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1D2DC2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905 ± 1.670 (6 - 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7157F9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.611 ± 1.685 (5 - 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48C5E6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444 ± 1.653 (7 - 14)</w:t>
            </w:r>
          </w:p>
        </w:tc>
      </w:tr>
      <w:tr w:rsidR="009818F5" w:rsidRPr="009818F5" w14:paraId="3760EDC6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587E0AB" w14:textId="27956271" w:rsidR="00E517BF" w:rsidRPr="009818F5" w:rsidRDefault="00DE260E">
            <w:pPr>
              <w:keepNext/>
              <w:spacing w:line="360" w:lineRule="auto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ost-test</w:t>
            </w:r>
            <w:r w:rsidR="000B6982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 xml:space="preserve"> </w:t>
            </w:r>
            <w:r w:rsidR="000B6982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ssess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C2F7B4" w14:textId="77777777" w:rsidR="00E517BF" w:rsidRPr="009818F5" w:rsidRDefault="00E517BF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A5B0B2" w14:textId="77777777" w:rsidR="00E517BF" w:rsidRPr="009818F5" w:rsidRDefault="00E517BF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7883B0" w14:textId="77777777" w:rsidR="00E517BF" w:rsidRPr="009818F5" w:rsidRDefault="00E517BF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18F5" w:rsidRPr="009818F5" w14:paraId="296A34C4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1C8EA211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hythm discrim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C378D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952 ± 2.355 (12 - 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BD9BD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.000 ± 2.223 (11 - 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D065E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6.222 ± 1.957 (12 - 19)</w:t>
            </w:r>
          </w:p>
        </w:tc>
      </w:tr>
      <w:tr w:rsidR="009818F5" w:rsidRPr="009818F5" w14:paraId="41A8AF1A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A771D57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hythm co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AD8026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1.095 ± 3.910 (3 - 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A2112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222 ± 4.023 (2 -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73A5B3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389 ± 4.046 (4 - 17)</w:t>
            </w:r>
          </w:p>
        </w:tc>
      </w:tr>
      <w:tr w:rsidR="009818F5" w:rsidRPr="009818F5" w14:paraId="37CA1761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7F5241A6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PT - preferred h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AD68E8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.524 ± 1.806 (12 - 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9E3977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111 ± 2.272 (9 - 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F5204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111 ± 1.491 (10 - 15)</w:t>
            </w:r>
          </w:p>
        </w:tc>
      </w:tr>
      <w:tr w:rsidR="009818F5" w:rsidRPr="009818F5" w14:paraId="227388DB" w14:textId="77777777"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5EEFB95B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PT - non-preferred h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A6BF16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3.333 ± 2.008 (10 - 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FD7F76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389 ± 1.883 (9 - 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0FD537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.167 ± 1.886 (9 - 17)</w:t>
            </w:r>
          </w:p>
        </w:tc>
      </w:tr>
      <w:tr w:rsidR="009818F5" w:rsidRPr="009818F5" w14:paraId="0534F567" w14:textId="77777777">
        <w:tc>
          <w:tcPr>
            <w:tcW w:w="27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560649" w14:textId="77777777" w:rsidR="00E517BF" w:rsidRPr="009818F5" w:rsidRDefault="00DE260E">
            <w:pPr>
              <w:keepNext/>
              <w:spacing w:line="360" w:lineRule="auto"/>
              <w:ind w:left="174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PT - both hand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3BF85D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952 ± 1.465 (8 - 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B3B317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000 ± 1.879 (6 - 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EA791B" w14:textId="77777777" w:rsidR="00E517BF" w:rsidRPr="009818F5" w:rsidRDefault="00DE260E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611 ± 1.914 (6 - 14)</w:t>
            </w:r>
          </w:p>
        </w:tc>
      </w:tr>
      <w:tr w:rsidR="00E517BF" w:rsidRPr="009818F5" w14:paraId="19CC722E" w14:textId="77777777">
        <w:tc>
          <w:tcPr>
            <w:tcW w:w="957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B715CE" w14:textId="2824FC8F" w:rsidR="00E517BF" w:rsidRPr="009818F5" w:rsidRDefault="00DE260E">
            <w:pPr>
              <w:keepNext/>
              <w:spacing w:line="36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ote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 PPT - Purdue Pegboard Test</w:t>
            </w:r>
            <w:r w:rsidR="00D16647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</w:tbl>
    <w:p w14:paraId="5345093B" w14:textId="77777777" w:rsidR="00E517BF" w:rsidRPr="009818F5" w:rsidRDefault="00E517BF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</w:p>
    <w:p w14:paraId="1A7FF0F5" w14:textId="77777777" w:rsidR="00E517BF" w:rsidRPr="009818F5" w:rsidRDefault="00E517BF">
      <w:pPr>
        <w:spacing w:line="480" w:lineRule="auto"/>
        <w:jc w:val="both"/>
        <w:rPr>
          <w:rFonts w:ascii="Calibri" w:eastAsia="Calibri" w:hAnsi="Calibri" w:cs="Calibri"/>
          <w:i/>
          <w:color w:val="000000" w:themeColor="text1"/>
          <w:sz w:val="22"/>
          <w:szCs w:val="22"/>
        </w:rPr>
      </w:pPr>
    </w:p>
    <w:p w14:paraId="37AC0094" w14:textId="77777777" w:rsidR="0022674A" w:rsidRPr="009818F5" w:rsidRDefault="0022674A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</w:p>
    <w:p w14:paraId="394B9649" w14:textId="7A4D4803" w:rsidR="00E517BF" w:rsidRPr="009818F5" w:rsidRDefault="00DE260E">
      <w:pPr>
        <w:keepNext/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t xml:space="preserve">Supplementary Table S2.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Pearson Correlations Between </w:t>
      </w:r>
      <w:r w:rsidR="00D16647"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Motor </w:t>
      </w:r>
      <w:r w:rsidR="00D16647" w:rsidRPr="009818F5"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(Purdue Pegboard Test) and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>Rhythm Skills Before Training (</w:t>
      </w:r>
      <w:r w:rsidRPr="009818F5">
        <w:rPr>
          <w:rFonts w:ascii="Calibri" w:eastAsia="Calibri" w:hAnsi="Calibri" w:cs="Calibri"/>
          <w:i/>
          <w:color w:val="000000" w:themeColor="text1"/>
          <w:sz w:val="20"/>
          <w:szCs w:val="20"/>
        </w:rPr>
        <w:t>N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= 57).</w:t>
      </w:r>
    </w:p>
    <w:tbl>
      <w:tblPr>
        <w:tblStyle w:val="a4"/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29"/>
        <w:gridCol w:w="3040"/>
        <w:gridCol w:w="2957"/>
      </w:tblGrid>
      <w:tr w:rsidR="009818F5" w:rsidRPr="009818F5" w14:paraId="6406CCA5" w14:textId="77777777">
        <w:trPr>
          <w:trHeight w:val="374"/>
        </w:trPr>
        <w:tc>
          <w:tcPr>
            <w:tcW w:w="30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3D1399A" w14:textId="77777777" w:rsidR="00E517BF" w:rsidRPr="009818F5" w:rsidRDefault="00E517BF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9B7C93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hythm</w:t>
            </w:r>
          </w:p>
        </w:tc>
      </w:tr>
      <w:tr w:rsidR="009818F5" w:rsidRPr="009818F5" w14:paraId="66E7BA8B" w14:textId="77777777">
        <w:trPr>
          <w:trHeight w:val="37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</w:tcPr>
          <w:p w14:paraId="73E5CD73" w14:textId="77777777" w:rsidR="00E517BF" w:rsidRPr="009818F5" w:rsidRDefault="00E517BF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5207AA1D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criminatio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B1605C3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py</w:t>
            </w:r>
          </w:p>
        </w:tc>
      </w:tr>
      <w:tr w:rsidR="009818F5" w:rsidRPr="009818F5" w14:paraId="5612542C" w14:textId="77777777">
        <w:trPr>
          <w:trHeight w:val="374"/>
        </w:trPr>
        <w:tc>
          <w:tcPr>
            <w:tcW w:w="30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EC42E2" w14:textId="77777777" w:rsidR="00E517BF" w:rsidRPr="009818F5" w:rsidRDefault="00E517BF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CEB085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r, p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569EAE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r, p</w:t>
            </w:r>
          </w:p>
        </w:tc>
      </w:tr>
      <w:tr w:rsidR="009818F5" w:rsidRPr="009818F5" w14:paraId="4840F5D9" w14:textId="77777777">
        <w:trPr>
          <w:trHeight w:val="374"/>
        </w:trPr>
        <w:tc>
          <w:tcPr>
            <w:tcW w:w="30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340975" w14:textId="77777777" w:rsidR="00E517BF" w:rsidRPr="009818F5" w:rsidRDefault="00DE260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rdue Pegboard Test</w:t>
            </w:r>
          </w:p>
        </w:tc>
        <w:tc>
          <w:tcPr>
            <w:tcW w:w="30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5B8F71" w14:textId="77777777" w:rsidR="00E517BF" w:rsidRPr="009818F5" w:rsidRDefault="00E517B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9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9AB5E6" w14:textId="77777777" w:rsidR="00E517BF" w:rsidRPr="009818F5" w:rsidRDefault="00E517BF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18F5" w:rsidRPr="009818F5" w14:paraId="659A6E91" w14:textId="77777777">
        <w:trPr>
          <w:trHeight w:val="37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7F244FA2" w14:textId="77777777" w:rsidR="00E517BF" w:rsidRPr="009818F5" w:rsidRDefault="00DE260E">
            <w:pPr>
              <w:ind w:left="28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ferred han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2F0FF6D5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0, .98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127D2252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14, 1.00</w:t>
            </w:r>
          </w:p>
        </w:tc>
      </w:tr>
      <w:tr w:rsidR="009818F5" w:rsidRPr="009818F5" w14:paraId="24578D0C" w14:textId="77777777">
        <w:trPr>
          <w:trHeight w:val="37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tcMar>
              <w:left w:w="142" w:type="dxa"/>
            </w:tcMar>
          </w:tcPr>
          <w:p w14:paraId="70909527" w14:textId="77777777" w:rsidR="00E517BF" w:rsidRPr="009818F5" w:rsidRDefault="00DE260E">
            <w:pPr>
              <w:ind w:left="28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on-preferred han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</w:tcPr>
          <w:p w14:paraId="75B6E942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8, 1.0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</w:tcPr>
          <w:p w14:paraId="051F7EFE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23, .54</w:t>
            </w:r>
          </w:p>
        </w:tc>
      </w:tr>
      <w:tr w:rsidR="009818F5" w:rsidRPr="009818F5" w14:paraId="3FDD08AF" w14:textId="77777777">
        <w:trPr>
          <w:trHeight w:val="374"/>
        </w:trPr>
        <w:tc>
          <w:tcPr>
            <w:tcW w:w="302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142" w:type="dxa"/>
            </w:tcMar>
          </w:tcPr>
          <w:p w14:paraId="4DCAD6BB" w14:textId="77777777" w:rsidR="00E517BF" w:rsidRPr="009818F5" w:rsidRDefault="00DE260E">
            <w:pPr>
              <w:ind w:left="286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th hands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9CA7CF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05, 1.00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DEB54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14, 1.00</w:t>
            </w:r>
          </w:p>
        </w:tc>
      </w:tr>
      <w:tr w:rsidR="00E517BF" w:rsidRPr="009818F5" w14:paraId="109C82CB" w14:textId="77777777">
        <w:tc>
          <w:tcPr>
            <w:tcW w:w="902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A2FBA4" w14:textId="623E576B" w:rsidR="00E517BF" w:rsidRPr="009818F5" w:rsidRDefault="0058341D">
            <w:pPr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lang w:val="en-GB"/>
              </w:rPr>
              <w:t>Note.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DE260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Holm-Bonferroni corrected </w:t>
            </w:r>
            <w:r w:rsidR="00DE260E"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p</w:t>
            </w:r>
            <w:r w:rsidR="00DE260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values.</w:t>
            </w:r>
          </w:p>
        </w:tc>
      </w:tr>
    </w:tbl>
    <w:p w14:paraId="5F5272C5" w14:textId="77777777" w:rsidR="00E517BF" w:rsidRPr="009818F5" w:rsidRDefault="00E517BF">
      <w:pPr>
        <w:spacing w:before="360"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</w:p>
    <w:p w14:paraId="7909E547" w14:textId="55FBD733" w:rsidR="00E517BF" w:rsidRPr="009818F5" w:rsidRDefault="00DE260E">
      <w:pPr>
        <w:spacing w:before="360" w:line="360" w:lineRule="auto"/>
        <w:jc w:val="both"/>
        <w:rPr>
          <w:rFonts w:ascii="Calibri" w:eastAsia="Calibri" w:hAnsi="Calibri" w:cs="Calibri"/>
          <w:b/>
          <w:color w:val="000000" w:themeColor="text1"/>
          <w:sz w:val="20"/>
          <w:szCs w:val="20"/>
        </w:rPr>
      </w:pPr>
      <w:r w:rsidRPr="009818F5">
        <w:rPr>
          <w:rFonts w:ascii="Calibri" w:eastAsia="Calibri" w:hAnsi="Calibri" w:cs="Calibri"/>
          <w:b/>
          <w:color w:val="000000" w:themeColor="text1"/>
          <w:sz w:val="20"/>
          <w:szCs w:val="20"/>
        </w:rPr>
        <w:lastRenderedPageBreak/>
        <w:t xml:space="preserve">Supplementary Table S3.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Total Intracranial Volume and Gray Matter Volume </w:t>
      </w:r>
      <w:r w:rsidR="008B6857" w:rsidRPr="009818F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in 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Clusters 1 - </w:t>
      </w:r>
      <w:r w:rsidR="00B1294E" w:rsidRPr="009818F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6</w:t>
      </w:r>
      <w:r w:rsidRPr="009818F5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in the Music, Sports and Control Groups.</w:t>
      </w:r>
    </w:p>
    <w:tbl>
      <w:tblPr>
        <w:tblStyle w:val="a5"/>
        <w:tblW w:w="90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597"/>
        <w:gridCol w:w="1664"/>
        <w:gridCol w:w="1701"/>
        <w:gridCol w:w="1701"/>
        <w:gridCol w:w="1055"/>
        <w:gridCol w:w="1308"/>
      </w:tblGrid>
      <w:tr w:rsidR="009818F5" w:rsidRPr="009818F5" w14:paraId="640AA28D" w14:textId="77777777" w:rsidTr="003C7172">
        <w:trPr>
          <w:trHeight w:val="417"/>
        </w:trPr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BC59" w14:textId="77777777" w:rsidR="00E517BF" w:rsidRPr="009818F5" w:rsidRDefault="00E517B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F5702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Music group </w:t>
            </w:r>
          </w:p>
          <w:p w14:paraId="0459B5CE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= 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05DA8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ports group </w:t>
            </w:r>
          </w:p>
          <w:p w14:paraId="2335A3E4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= 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D1B99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ontrol group </w:t>
            </w:r>
          </w:p>
          <w:p w14:paraId="4C78A3A5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n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= 18)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AD80B" w14:textId="276F9EC8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F</w:t>
            </w:r>
            <w:r w:rsidR="00B1294E"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pt-PT"/>
              </w:rPr>
              <w:t>a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EF570" w14:textId="208F041A" w:rsidR="00E517BF" w:rsidRPr="009818F5" w:rsidRDefault="00DE260E">
            <w:pPr>
              <w:jc w:val="center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>F</w:t>
            </w:r>
            <w:r w:rsidR="00B1294E" w:rsidRPr="009818F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pt-PT"/>
              </w:rPr>
              <w:t>b</w:t>
            </w:r>
          </w:p>
        </w:tc>
      </w:tr>
      <w:tr w:rsidR="009818F5" w:rsidRPr="009818F5" w14:paraId="0B88D29B" w14:textId="77777777" w:rsidTr="003C7172">
        <w:trPr>
          <w:trHeight w:val="232"/>
        </w:trPr>
        <w:tc>
          <w:tcPr>
            <w:tcW w:w="77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0AE566" w14:textId="77777777" w:rsidR="00E517BF" w:rsidRPr="009818F5" w:rsidRDefault="00DE260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e-test assessment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0F3C4B" w14:textId="77777777" w:rsidR="00E517BF" w:rsidRPr="009818F5" w:rsidRDefault="00E517BF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9818F5" w:rsidRPr="009818F5" w14:paraId="19C5FD21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04311E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V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ADD1734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25.207 ± 163.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ECFEE6B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7.945 ± 128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FA787A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417.203 ± 144.1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CD8F4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BF36A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9818F5" w:rsidRPr="009818F5" w14:paraId="29A1DA17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8CA9BD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E588DD4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5 ± 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645D382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92 ± 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FD005BC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66 ± 0.0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8B92B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45F1E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413</w:t>
            </w:r>
          </w:p>
        </w:tc>
      </w:tr>
      <w:tr w:rsidR="009818F5" w:rsidRPr="009818F5" w14:paraId="672DAA99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38762D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E1A83AD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01 ± 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A3A49D5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2 ± 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92F3CE2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86 ± 0.0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F6F09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3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38A4D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77</w:t>
            </w:r>
          </w:p>
        </w:tc>
      </w:tr>
      <w:tr w:rsidR="009818F5" w:rsidRPr="009818F5" w14:paraId="0231812D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F6AEE2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BA0053E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7 ± 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4F60001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97 ± 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C6AF019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81 ± 0.0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9985D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72B36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11</w:t>
            </w:r>
          </w:p>
        </w:tc>
      </w:tr>
      <w:tr w:rsidR="009818F5" w:rsidRPr="009818F5" w14:paraId="6D799BF8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35448F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693F80B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15 ± 0.0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59FA38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13 ± 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8512A3D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501 ± 0.0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E48D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D4269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9818F5" w:rsidRPr="009818F5" w14:paraId="101E05BE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617386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E99D463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37 ± 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E75CBC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3 ± 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8178E21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2 ± 0.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42CC8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6AF40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9818F5" w:rsidRPr="009818F5" w14:paraId="24234FF9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CEF52E" w14:textId="77777777" w:rsidR="00E517BF" w:rsidRPr="009818F5" w:rsidRDefault="00DE260E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0A0D78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93 ± 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5792C96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85 ± 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4B0487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75 ± 0.0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D8CC22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BF218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9818F5" w:rsidRPr="009818F5" w14:paraId="2A9A90A7" w14:textId="77777777" w:rsidTr="00B53A67">
        <w:trPr>
          <w:trHeight w:val="232"/>
        </w:trPr>
        <w:tc>
          <w:tcPr>
            <w:tcW w:w="90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BBD300" w14:textId="507C159E" w:rsidR="007B3D9D" w:rsidRPr="009818F5" w:rsidRDefault="007B3D9D" w:rsidP="007B3D9D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Post-test assessment</w:t>
            </w:r>
          </w:p>
        </w:tc>
      </w:tr>
      <w:tr w:rsidR="009818F5" w:rsidRPr="009818F5" w14:paraId="73826D14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062FF2" w14:textId="4390E524" w:rsidR="00F0344B" w:rsidRPr="009818F5" w:rsidRDefault="00F0344B" w:rsidP="00F0344B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2C6A4C41" w14:textId="02189417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589 ± 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4FC1E7A" w14:textId="694D5F47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589 ± 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729DF06" w14:textId="27AE5395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569 ± 0.0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DC590" w14:textId="00D924F0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12418" w14:textId="74EAFE1B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</w:tr>
      <w:tr w:rsidR="009818F5" w:rsidRPr="009818F5" w14:paraId="30472278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9F9997" w14:textId="28B368F3" w:rsidR="00F0344B" w:rsidRPr="009818F5" w:rsidRDefault="00F0344B" w:rsidP="00F0344B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ED4237A" w14:textId="2E0DC575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384 ± 0.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B61CF45" w14:textId="3783C8B5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379 ± 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2595CA4" w14:textId="7455C6EE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367 ± 0.0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3B980" w14:textId="05570D6C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026A3" w14:textId="425C024A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</w:tr>
      <w:tr w:rsidR="009818F5" w:rsidRPr="009818F5" w14:paraId="7663A318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0214C2" w14:textId="05CE0813" w:rsidR="00F0344B" w:rsidRPr="009818F5" w:rsidRDefault="00F0344B" w:rsidP="00F0344B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EE33509" w14:textId="11E6C14E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24 ± 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D767CF2" w14:textId="3D21C80E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390 ± 0.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5A45895" w14:textId="5A23A824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376 ± 0.0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731F5" w14:textId="68551914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45812" w14:textId="0768BEEA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</w:tr>
      <w:tr w:rsidR="009818F5" w:rsidRPr="009818F5" w14:paraId="368EEAD6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74D9E2" w14:textId="4C18738E" w:rsidR="00F0344B" w:rsidRPr="009818F5" w:rsidRDefault="00F0344B" w:rsidP="00F0344B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08D7B136" w14:textId="685B1843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511 ± 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55B60CA1" w14:textId="54088F14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522 ± 0.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40F562D" w14:textId="28837494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98 ± 0.0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69E673" w14:textId="32C3ABA6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A850C" w14:textId="7C4DEF1C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</w:tr>
      <w:tr w:rsidR="009818F5" w:rsidRPr="009818F5" w14:paraId="5558BD47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D3E68A" w14:textId="6115E055" w:rsidR="00F0344B" w:rsidRPr="009818F5" w:rsidRDefault="00F0344B" w:rsidP="00F0344B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3400AF6" w14:textId="78411133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15 ± 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1AF13624" w14:textId="34E4707F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17 ± 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32B6D474" w14:textId="48F04C45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04 ± 0.0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123A9" w14:textId="76B37894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1C2BD" w14:textId="6FCC183E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</w:tr>
      <w:tr w:rsidR="009818F5" w:rsidRPr="009818F5" w14:paraId="1834AE88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6226DB" w14:textId="1F4BFD3D" w:rsidR="00F0344B" w:rsidRPr="009818F5" w:rsidRDefault="00F0344B" w:rsidP="00F0344B">
            <w:pPr>
              <w:ind w:left="231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luster 6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8798622" w14:textId="5287E66A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87 ± 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91BB9BD" w14:textId="6C976323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17 ± 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67B17D5F" w14:textId="132F2307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481 ± 0.0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38D11" w14:textId="6679B742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779B4" w14:textId="1C20A352" w:rsidR="00F0344B" w:rsidRPr="009818F5" w:rsidRDefault="00F0344B" w:rsidP="00F0344B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-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vertAlign w:val="superscript"/>
                <w:lang w:val="pt-PT"/>
              </w:rPr>
              <w:t>c</w:t>
            </w:r>
          </w:p>
        </w:tc>
      </w:tr>
      <w:tr w:rsidR="009818F5" w:rsidRPr="009818F5" w14:paraId="2D3E4293" w14:textId="77777777">
        <w:trPr>
          <w:trHeight w:val="232"/>
        </w:trPr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BFC158" w14:textId="77777777" w:rsidR="00E517BF" w:rsidRPr="009818F5" w:rsidRDefault="00DE260E">
            <w:pP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∆ TIV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</w:tcPr>
          <w:p w14:paraId="4C694E85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.951 ± 47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7EF62066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5.864 ± 40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0" w:type="dxa"/>
              <w:bottom w:w="80" w:type="dxa"/>
              <w:right w:w="0" w:type="dxa"/>
            </w:tcMar>
            <w:vAlign w:val="center"/>
          </w:tcPr>
          <w:p w14:paraId="4345F253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4.084 ± 35.3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E2AFF" w14:textId="01AF16E0" w:rsidR="00E517BF" w:rsidRPr="009818F5" w:rsidRDefault="00B1294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pt-PT"/>
              </w:rPr>
              <w:t>0.7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47877" w14:textId="77777777" w:rsidR="00E517BF" w:rsidRPr="009818F5" w:rsidRDefault="00DE260E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9818F5" w:rsidRPr="009818F5" w14:paraId="5E1FD291" w14:textId="77777777">
        <w:trPr>
          <w:trHeight w:val="232"/>
        </w:trPr>
        <w:tc>
          <w:tcPr>
            <w:tcW w:w="9026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8CD6F8" w14:textId="077867C0" w:rsidR="00E517BF" w:rsidRPr="009818F5" w:rsidRDefault="00DE260E">
            <w:pPr>
              <w:spacing w:line="360" w:lineRule="auto"/>
              <w:jc w:val="both"/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</w:pP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 xml:space="preserve">Note. 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V - Total Intracranial Volume; ∆ - Pre- to post-test </w:t>
            </w:r>
            <w:r w:rsidR="001A18D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change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B1294E" w:rsidRPr="009818F5">
              <w:rPr>
                <w:rFonts w:ascii="Calibri" w:eastAsia="Calibri" w:hAnsi="Calibri" w:cs="Calibri"/>
                <w:iCs/>
                <w:color w:val="000000" w:themeColor="text1"/>
                <w:sz w:val="20"/>
                <w:szCs w:val="20"/>
                <w:lang w:val="en-US"/>
              </w:rPr>
              <w:t>ANOVAs without co-variables;</w:t>
            </w:r>
            <w:r w:rsidR="00B1294E"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9818F5">
              <w:rPr>
                <w:rFonts w:ascii="Calibri" w:eastAsia="Calibri" w:hAnsi="Calibri" w:cs="Calibri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ntrolling for age, sex, and handedness in the ANOVAs testing for differences in TIV on pre-test assessment, and controlling for TIV, age, sex, and handedness on the remaining ANOVAs</w:t>
            </w:r>
            <w:r w:rsidR="00B1294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F0344B" w:rsidRPr="009818F5">
              <w:rPr>
                <w:rFonts w:ascii="Calibri" w:eastAsia="Calibri" w:hAnsi="Calibri" w:cs="Calibri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="00B1294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="0058341D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g</w:t>
            </w:r>
            <w:r w:rsidR="00B1294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roup comparisons related to gray matter volume </w:t>
            </w:r>
            <w:r w:rsidR="001B7CAA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t post-test </w:t>
            </w:r>
            <w:r w:rsidR="00B1294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are</w:t>
            </w:r>
            <w:r w:rsidR="001B7CAA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B1294E"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discussed in the main text</w:t>
            </w:r>
            <w:r w:rsidRPr="009818F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05DDE2CA" w14:textId="77777777" w:rsidR="00E517BF" w:rsidRPr="009818F5" w:rsidRDefault="00E517BF">
      <w:pPr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C521841" w14:textId="77777777" w:rsidR="00E517BF" w:rsidRPr="009818F5" w:rsidRDefault="00E517BF">
      <w:pPr>
        <w:widowControl w:val="0"/>
        <w:spacing w:line="360" w:lineRule="auto"/>
        <w:jc w:val="both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sectPr w:rsidR="00E517BF" w:rsidRPr="009818F5">
      <w:headerReference w:type="even" r:id="rId7"/>
      <w:headerReference w:type="default" r:id="rId8"/>
      <w:footerReference w:type="even" r:id="rId9"/>
      <w:footerReference w:type="default" r:id="rId10"/>
      <w:footerReference w:type="first" r:id="rId11"/>
      <w:pgSz w:w="11906" w:h="16838"/>
      <w:pgMar w:top="1134" w:right="1134" w:bottom="1134" w:left="1134" w:header="709" w:footer="85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A7A94" w14:textId="77777777" w:rsidR="004F119C" w:rsidRDefault="004F119C">
      <w:r>
        <w:separator/>
      </w:r>
    </w:p>
  </w:endnote>
  <w:endnote w:type="continuationSeparator" w:id="0">
    <w:p w14:paraId="52ED8035" w14:textId="77777777" w:rsidR="004F119C" w:rsidRDefault="004F1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altName w:val="﷽﷽﷽﷽﷽﷽﷽﷽ﱠ2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2522535"/>
      <w:docPartObj>
        <w:docPartGallery w:val="Page Numbers (Bottom of Page)"/>
        <w:docPartUnique/>
      </w:docPartObj>
    </w:sdtPr>
    <w:sdtContent>
      <w:p w14:paraId="61917CE3" w14:textId="77D0E465" w:rsidR="000E681A" w:rsidRDefault="000E681A" w:rsidP="00420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58E7B7" w14:textId="77777777" w:rsidR="000E681A" w:rsidRDefault="000E681A" w:rsidP="000E68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  <w:sz w:val="20"/>
        <w:szCs w:val="20"/>
      </w:rPr>
      <w:id w:val="724098342"/>
      <w:docPartObj>
        <w:docPartGallery w:val="Page Numbers (Bottom of Page)"/>
        <w:docPartUnique/>
      </w:docPartObj>
    </w:sdtPr>
    <w:sdtContent>
      <w:p w14:paraId="4CAC3403" w14:textId="6730BDBB" w:rsidR="000E681A" w:rsidRPr="000E681A" w:rsidRDefault="000E681A" w:rsidP="00420E1D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0"/>
            <w:szCs w:val="20"/>
          </w:rPr>
        </w:pPr>
        <w:r w:rsidRPr="000E681A">
          <w:rPr>
            <w:rStyle w:val="PageNumber"/>
            <w:rFonts w:ascii="Calibri" w:hAnsi="Calibri" w:cs="Calibri"/>
            <w:sz w:val="20"/>
            <w:szCs w:val="20"/>
          </w:rPr>
          <w:fldChar w:fldCharType="begin"/>
        </w:r>
        <w:r w:rsidRPr="000E681A">
          <w:rPr>
            <w:rStyle w:val="PageNumber"/>
            <w:rFonts w:ascii="Calibri" w:hAnsi="Calibri" w:cs="Calibri"/>
            <w:sz w:val="20"/>
            <w:szCs w:val="20"/>
          </w:rPr>
          <w:instrText xml:space="preserve"> PAGE </w:instrText>
        </w:r>
        <w:r w:rsidRPr="000E681A">
          <w:rPr>
            <w:rStyle w:val="PageNumber"/>
            <w:rFonts w:ascii="Calibri" w:hAnsi="Calibri" w:cs="Calibri"/>
            <w:sz w:val="20"/>
            <w:szCs w:val="20"/>
          </w:rPr>
          <w:fldChar w:fldCharType="separate"/>
        </w:r>
        <w:r w:rsidRPr="000E681A">
          <w:rPr>
            <w:rStyle w:val="PageNumber"/>
            <w:rFonts w:ascii="Calibri" w:hAnsi="Calibri" w:cs="Calibri"/>
            <w:noProof/>
            <w:sz w:val="20"/>
            <w:szCs w:val="20"/>
          </w:rPr>
          <w:t>2</w:t>
        </w:r>
        <w:r w:rsidRPr="000E681A">
          <w:rPr>
            <w:rStyle w:val="PageNumber"/>
            <w:rFonts w:ascii="Calibri" w:hAnsi="Calibri" w:cs="Calibri"/>
            <w:sz w:val="20"/>
            <w:szCs w:val="20"/>
          </w:rPr>
          <w:fldChar w:fldCharType="end"/>
        </w:r>
      </w:p>
    </w:sdtContent>
  </w:sdt>
  <w:p w14:paraId="790A0464" w14:textId="77777777" w:rsidR="000E681A" w:rsidRDefault="000E681A" w:rsidP="000E681A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  <w:sz w:val="20"/>
        <w:szCs w:val="20"/>
      </w:rPr>
      <w:id w:val="-959488612"/>
      <w:docPartObj>
        <w:docPartGallery w:val="Page Numbers (Bottom of Page)"/>
        <w:docPartUnique/>
      </w:docPartObj>
    </w:sdtPr>
    <w:sdtContent>
      <w:p w14:paraId="1CB90F7F" w14:textId="3DE2DD86" w:rsidR="0022674A" w:rsidRPr="0022674A" w:rsidRDefault="0022674A" w:rsidP="00420E1D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20"/>
            <w:szCs w:val="20"/>
          </w:rPr>
        </w:pPr>
        <w:r w:rsidRPr="0022674A">
          <w:rPr>
            <w:rStyle w:val="PageNumber"/>
            <w:rFonts w:ascii="Calibri" w:hAnsi="Calibri" w:cs="Calibri"/>
            <w:sz w:val="20"/>
            <w:szCs w:val="20"/>
          </w:rPr>
          <w:fldChar w:fldCharType="begin"/>
        </w:r>
        <w:r w:rsidRPr="0022674A">
          <w:rPr>
            <w:rStyle w:val="PageNumber"/>
            <w:rFonts w:ascii="Calibri" w:hAnsi="Calibri" w:cs="Calibri"/>
            <w:sz w:val="20"/>
            <w:szCs w:val="20"/>
          </w:rPr>
          <w:instrText xml:space="preserve"> PAGE </w:instrText>
        </w:r>
        <w:r w:rsidRPr="0022674A">
          <w:rPr>
            <w:rStyle w:val="PageNumber"/>
            <w:rFonts w:ascii="Calibri" w:hAnsi="Calibri" w:cs="Calibri"/>
            <w:sz w:val="20"/>
            <w:szCs w:val="20"/>
          </w:rPr>
          <w:fldChar w:fldCharType="separate"/>
        </w:r>
        <w:r w:rsidRPr="0022674A">
          <w:rPr>
            <w:rStyle w:val="PageNumber"/>
            <w:rFonts w:ascii="Calibri" w:hAnsi="Calibri" w:cs="Calibri"/>
            <w:noProof/>
            <w:sz w:val="20"/>
            <w:szCs w:val="20"/>
          </w:rPr>
          <w:t>1</w:t>
        </w:r>
        <w:r w:rsidRPr="0022674A">
          <w:rPr>
            <w:rStyle w:val="PageNumber"/>
            <w:rFonts w:ascii="Calibri" w:hAnsi="Calibri" w:cs="Calibri"/>
            <w:sz w:val="20"/>
            <w:szCs w:val="20"/>
          </w:rPr>
          <w:fldChar w:fldCharType="end"/>
        </w:r>
      </w:p>
    </w:sdtContent>
  </w:sdt>
  <w:p w14:paraId="16DA8C44" w14:textId="77777777" w:rsidR="0022674A" w:rsidRDefault="0022674A" w:rsidP="002267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34CA4" w14:textId="77777777" w:rsidR="004F119C" w:rsidRDefault="004F119C">
      <w:r>
        <w:separator/>
      </w:r>
    </w:p>
  </w:footnote>
  <w:footnote w:type="continuationSeparator" w:id="0">
    <w:p w14:paraId="6C46CD95" w14:textId="77777777" w:rsidR="004F119C" w:rsidRDefault="004F11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DF0F1" w14:textId="77777777" w:rsidR="00DE260E" w:rsidRDefault="00DE26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5A14584" w14:textId="77777777" w:rsidR="00DE260E" w:rsidRDefault="00DE26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right"/>
      <w:rPr>
        <w:color w:val="000000"/>
      </w:rPr>
    </w:pPr>
  </w:p>
  <w:p w14:paraId="16F48504" w14:textId="77777777" w:rsidR="00DE260E" w:rsidRDefault="00DE26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B1211" w14:textId="054D6B50" w:rsidR="00DE260E" w:rsidRDefault="00DE26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</w:rPr>
    </w:pPr>
  </w:p>
  <w:p w14:paraId="76D0E5AC" w14:textId="77777777" w:rsidR="00DE260E" w:rsidRDefault="00DE260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Calibri" w:eastAsia="Calibri" w:hAnsi="Calibri" w:cs="Calibri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7BF"/>
    <w:rsid w:val="000B6982"/>
    <w:rsid w:val="000E681A"/>
    <w:rsid w:val="001457FD"/>
    <w:rsid w:val="001A18DE"/>
    <w:rsid w:val="001B7CAA"/>
    <w:rsid w:val="0022674A"/>
    <w:rsid w:val="0025540A"/>
    <w:rsid w:val="0031576C"/>
    <w:rsid w:val="00336997"/>
    <w:rsid w:val="00352BC7"/>
    <w:rsid w:val="00367CED"/>
    <w:rsid w:val="003C7172"/>
    <w:rsid w:val="003D3DE8"/>
    <w:rsid w:val="004B5D05"/>
    <w:rsid w:val="004D094F"/>
    <w:rsid w:val="004E1866"/>
    <w:rsid w:val="004F119C"/>
    <w:rsid w:val="005222FC"/>
    <w:rsid w:val="0058341D"/>
    <w:rsid w:val="005950D2"/>
    <w:rsid w:val="005E626D"/>
    <w:rsid w:val="00696670"/>
    <w:rsid w:val="006B70A8"/>
    <w:rsid w:val="007B3D9D"/>
    <w:rsid w:val="00821CC6"/>
    <w:rsid w:val="00892076"/>
    <w:rsid w:val="008961C1"/>
    <w:rsid w:val="008A03B2"/>
    <w:rsid w:val="008B6857"/>
    <w:rsid w:val="008C7EDB"/>
    <w:rsid w:val="0092288D"/>
    <w:rsid w:val="009818F5"/>
    <w:rsid w:val="009D2BC5"/>
    <w:rsid w:val="00A00EF7"/>
    <w:rsid w:val="00AC1E6A"/>
    <w:rsid w:val="00B1294E"/>
    <w:rsid w:val="00B7632A"/>
    <w:rsid w:val="00BB011E"/>
    <w:rsid w:val="00C42383"/>
    <w:rsid w:val="00C6387A"/>
    <w:rsid w:val="00CC2B92"/>
    <w:rsid w:val="00CC3835"/>
    <w:rsid w:val="00CC6FDC"/>
    <w:rsid w:val="00D16647"/>
    <w:rsid w:val="00D24B38"/>
    <w:rsid w:val="00D37B29"/>
    <w:rsid w:val="00DA3CFC"/>
    <w:rsid w:val="00DB6341"/>
    <w:rsid w:val="00DE166F"/>
    <w:rsid w:val="00DE260E"/>
    <w:rsid w:val="00E339BA"/>
    <w:rsid w:val="00E517BF"/>
    <w:rsid w:val="00E71AD8"/>
    <w:rsid w:val="00E82F1C"/>
    <w:rsid w:val="00EA0782"/>
    <w:rsid w:val="00EB4BA9"/>
    <w:rsid w:val="00F0344B"/>
    <w:rsid w:val="00F2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45C50C"/>
  <w15:docId w15:val="{FE396A67-2970-0B44-BA5A-405DE8399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PT" w:eastAsia="en-GB" w:bidi="ar-SA"/>
      </w:rPr>
    </w:rPrDefault>
    <w:pPrDefault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AC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Heading1">
    <w:name w:val="heading 1"/>
    <w:basedOn w:val="Normal"/>
    <w:link w:val="Heading1Char"/>
    <w:uiPriority w:val="9"/>
    <w:qFormat/>
    <w:rsid w:val="004D3BF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A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  <w:lang w:val="en-US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  <w:lang w:val="en-US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  <w:lang w:val="en-US"/>
    </w:rPr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pt-PT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pt-PT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outline w:val="0"/>
      <w:color w:val="0433FF"/>
      <w:u w:val="single"/>
    </w:rPr>
  </w:style>
  <w:style w:type="paragraph" w:styleId="NormalWeb">
    <w:name w:val="Normal (Web)"/>
    <w:basedOn w:val="Normal"/>
    <w:uiPriority w:val="99"/>
    <w:unhideWhenUsed/>
    <w:rsid w:val="0010264C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BC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BC8"/>
    <w:rPr>
      <w:sz w:val="18"/>
      <w:szCs w:val="18"/>
      <w:lang w:eastAsia="en-US"/>
    </w:rPr>
  </w:style>
  <w:style w:type="character" w:customStyle="1" w:styleId="apple-converted-space">
    <w:name w:val="apple-converted-space"/>
    <w:basedOn w:val="DefaultParagraphFont"/>
    <w:rsid w:val="009F0BC8"/>
  </w:style>
  <w:style w:type="paragraph" w:customStyle="1" w:styleId="text13">
    <w:name w:val="text13"/>
    <w:basedOn w:val="Normal"/>
    <w:rsid w:val="00042D90"/>
    <w:pPr>
      <w:spacing w:before="100" w:beforeAutospacing="1" w:after="100" w:afterAutospacing="1"/>
    </w:pPr>
    <w:rPr>
      <w:lang w:val="pt-PT" w:eastAsia="pt-PT"/>
    </w:rPr>
  </w:style>
  <w:style w:type="paragraph" w:customStyle="1" w:styleId="CorpoA">
    <w:name w:val="Corpo A"/>
    <w:rsid w:val="00A55659"/>
    <w:pPr>
      <w:spacing w:line="360" w:lineRule="auto"/>
    </w:pPr>
    <w:rPr>
      <w:rFonts w:ascii="Helvetica" w:hAnsi="Helvetica" w:cs="Arial Unicode MS"/>
      <w:color w:val="000000"/>
      <w:sz w:val="22"/>
      <w:szCs w:val="22"/>
      <w:u w:color="00000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55659"/>
    <w:pPr>
      <w:spacing w:after="200"/>
    </w:pPr>
    <w:rPr>
      <w:rFonts w:asciiTheme="minorHAnsi" w:eastAsiaTheme="minorHAnsi" w:hAnsiTheme="minorHAnsi" w:cstheme="minorBidi"/>
      <w:i/>
      <w:iCs/>
      <w:color w:val="5E5E5E" w:themeColor="text2"/>
      <w:sz w:val="18"/>
      <w:szCs w:val="18"/>
      <w:lang w:val="pt-PT" w:eastAsia="en-US"/>
    </w:rPr>
  </w:style>
  <w:style w:type="character" w:customStyle="1" w:styleId="title-text">
    <w:name w:val="title-text"/>
    <w:rsid w:val="00A55659"/>
    <w:rPr>
      <w:lang w:val="en-US"/>
    </w:rPr>
  </w:style>
  <w:style w:type="paragraph" w:customStyle="1" w:styleId="manuscripthead2">
    <w:name w:val="manuscript_head2"/>
    <w:rsid w:val="00A55659"/>
    <w:pPr>
      <w:spacing w:line="360" w:lineRule="auto"/>
    </w:pPr>
    <w:rPr>
      <w:rFonts w:cs="Arial Unicode MS"/>
      <w:i/>
      <w:iCs/>
      <w:color w:val="000000"/>
      <w:u w:color="00000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5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510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10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5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5100"/>
    <w:rPr>
      <w:b/>
      <w:bCs/>
      <w:lang w:eastAsia="en-US"/>
    </w:rPr>
  </w:style>
  <w:style w:type="table" w:styleId="TableGrid">
    <w:name w:val="Table Grid"/>
    <w:basedOn w:val="TableNormal"/>
    <w:uiPriority w:val="39"/>
    <w:rsid w:val="007E43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61D3E"/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1D3E"/>
    <w:rPr>
      <w:rFonts w:eastAsia="Times New Roman"/>
      <w:bdr w:val="none" w:sz="0" w:space="0" w:color="auto"/>
    </w:rPr>
  </w:style>
  <w:style w:type="character" w:styleId="FootnoteReference">
    <w:name w:val="footnote reference"/>
    <w:basedOn w:val="DefaultParagraphFont"/>
    <w:uiPriority w:val="99"/>
    <w:semiHidden/>
    <w:unhideWhenUsed/>
    <w:rsid w:val="00D61D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64C7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64C7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64C7D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64C7D"/>
    <w:rPr>
      <w:sz w:val="24"/>
      <w:szCs w:val="24"/>
      <w:lang w:eastAsia="en-US"/>
    </w:rPr>
  </w:style>
  <w:style w:type="paragraph" w:customStyle="1" w:styleId="mb15">
    <w:name w:val="mb15"/>
    <w:basedOn w:val="Normal"/>
    <w:rsid w:val="00C107A8"/>
    <w:pPr>
      <w:spacing w:before="100" w:beforeAutospacing="1" w:after="100" w:afterAutospacing="1"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D3BF0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customStyle="1" w:styleId="nlmarticle-title">
    <w:name w:val="nlm_article-title"/>
    <w:basedOn w:val="DefaultParagraphFont"/>
    <w:rsid w:val="004D3BF0"/>
  </w:style>
  <w:style w:type="character" w:styleId="Strong">
    <w:name w:val="Strong"/>
    <w:basedOn w:val="DefaultParagraphFont"/>
    <w:uiPriority w:val="22"/>
    <w:qFormat/>
    <w:rsid w:val="00AC7883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AA1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</w:rPr>
  </w:style>
  <w:style w:type="character" w:customStyle="1" w:styleId="identifier">
    <w:name w:val="identifier"/>
    <w:basedOn w:val="DefaultParagraphFont"/>
    <w:rsid w:val="00A34030"/>
  </w:style>
  <w:style w:type="character" w:styleId="FollowedHyperlink">
    <w:name w:val="FollowedHyperlink"/>
    <w:basedOn w:val="DefaultParagraphFont"/>
    <w:uiPriority w:val="99"/>
    <w:semiHidden/>
    <w:unhideWhenUsed/>
    <w:rsid w:val="00A34030"/>
    <w:rPr>
      <w:color w:val="FF00FF" w:themeColor="followedHyperlink"/>
      <w:u w:val="single"/>
    </w:rPr>
  </w:style>
  <w:style w:type="paragraph" w:customStyle="1" w:styleId="chapter-para">
    <w:name w:val="chapter-para"/>
    <w:basedOn w:val="Normal"/>
    <w:rsid w:val="00EF06EF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8C18CF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7C002C"/>
  </w:style>
  <w:style w:type="paragraph" w:styleId="Revision">
    <w:name w:val="Revision"/>
    <w:hidden/>
    <w:uiPriority w:val="99"/>
    <w:semiHidden/>
    <w:rsid w:val="005643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C814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4351B"/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3TJFjc57Fcsq/izKP47C0IFX5Vg==">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Martins</dc:creator>
  <cp:lastModifiedBy>São Luís Castro</cp:lastModifiedBy>
  <cp:revision>3</cp:revision>
  <dcterms:created xsi:type="dcterms:W3CDTF">2023-08-23T10:08:00Z</dcterms:created>
  <dcterms:modified xsi:type="dcterms:W3CDTF">2023-08-2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28d7734d-293e-3cb0-ad71-b6294576c797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